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749" w:rsidRPr="00047754" w:rsidRDefault="00165CF7" w:rsidP="00047754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>Supplementary data</w:t>
      </w:r>
      <w:r w:rsidR="008E781E">
        <w:rPr>
          <w:rFonts w:ascii="Times New Roman" w:hAnsi="Times New Roman" w:cs="Times New Roman"/>
          <w:b/>
          <w:sz w:val="24"/>
          <w:szCs w:val="20"/>
        </w:rPr>
        <w:t xml:space="preserve"> S1</w:t>
      </w:r>
      <w:r w:rsidR="00706749" w:rsidRPr="00047754">
        <w:rPr>
          <w:rFonts w:ascii="Times New Roman" w:hAnsi="Times New Roman" w:cs="Times New Roman"/>
          <w:b/>
          <w:sz w:val="24"/>
          <w:szCs w:val="20"/>
        </w:rPr>
        <w:t xml:space="preserve"> – Search Strategies</w:t>
      </w:r>
    </w:p>
    <w:p w:rsidR="00D20B07" w:rsidRPr="00047754" w:rsidRDefault="00706749" w:rsidP="00047754">
      <w:pPr>
        <w:keepNext/>
        <w:keepLines/>
        <w:spacing w:before="480" w:after="0" w:line="240" w:lineRule="auto"/>
        <w:outlineLvl w:val="0"/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047754">
        <w:rPr>
          <w:rFonts w:ascii="Times New Roman" w:eastAsia="Arial Unicode MS" w:hAnsi="Times New Roman" w:cs="Times New Roman"/>
          <w:b/>
          <w:bCs/>
          <w:sz w:val="20"/>
          <w:szCs w:val="20"/>
        </w:rPr>
        <w:t>MEDLINE Search strategy</w:t>
      </w: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47754">
        <w:rPr>
          <w:rFonts w:ascii="Times New Roman" w:hAnsi="Times New Roman" w:cs="Times New Roman"/>
          <w:b/>
          <w:sz w:val="20"/>
          <w:szCs w:val="20"/>
        </w:rPr>
        <w:t>Interventions: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Biguanides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Metformin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Metformin.tw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ot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Biguanide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$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ot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r/1-4  (Combines all  of the intervention hits)</w:t>
      </w: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utcomes (+ disease setting)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Mortality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mortality.tw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ot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47754">
        <w:rPr>
          <w:rFonts w:ascii="Times New Roman" w:hAnsi="Times New Roman" w:cs="Times New Roman"/>
          <w:sz w:val="20"/>
          <w:szCs w:val="20"/>
        </w:rPr>
        <w:t>mortaliti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$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,o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r/6-8 (combines all mortality studies)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Primary Prevention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Secondary Prevention/ 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prevention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>$ or prevent$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,o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Neoplasm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cancer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$ or neoplasm$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umo?r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$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,o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r/10-14 (combines all primary and secondary prevention studies)</w:t>
      </w: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Standard RCT search 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Randomized Controlled Trials as topic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Randomized Controlled Trial.pt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Controlled Clinical Trials as topic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 Controlled Clinical Trial.pt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Random Allocation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Double-Blind Method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Single-Blind Method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or/16-22  </w:t>
      </w:r>
    </w:p>
    <w:p w:rsidR="00706749" w:rsidRPr="00047754" w:rsidRDefault="00706749" w:rsidP="00047754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ther Study types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Epidemiologic Studies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Case-Control Studies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Cohort Studies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Cross-Sectional Studies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epidemiologic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(study or studies)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case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control.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cohort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(study or studies)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cross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sectional.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cohort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naly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$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follow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up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(study or studies)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longitudinal.ab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ti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retrospective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>$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prospective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>$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047754">
        <w:rPr>
          <w:rFonts w:ascii="Times New Roman" w:hAnsi="Times New Roman" w:cs="Times New Roman"/>
          <w:sz w:val="20"/>
          <w:szCs w:val="20"/>
        </w:rPr>
        <w:t>observ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$ adj3 (study or studies)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adverse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effect?.</w:t>
      </w:r>
      <w:proofErr w:type="spellStart"/>
      <w:proofErr w:type="gramStart"/>
      <w:r w:rsidRPr="00047754">
        <w:rPr>
          <w:rFonts w:ascii="Times New Roman" w:hAnsi="Times New Roman" w:cs="Times New Roman"/>
          <w:sz w:val="20"/>
          <w:szCs w:val="20"/>
        </w:rPr>
        <w:t>ab,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r/24-38 (Non-RCTs)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"Review Literature as topic"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Technology Assessment, Biomedical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Meta-analysis as topic/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Meta-analysis.pt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hta.tw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ot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health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technology adj6 assessment$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,o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meta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naly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metaanaly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meta?analy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$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,o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((review$ or search$) adj10 (literature$ or medical database$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medline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pubmed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mbase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cochrane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cinahl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psycinfo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psycli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healthstar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biosis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current content$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systema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$)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ot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r/40-47 (Combines all reviews)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23 or 39 (RCTs or non-RCTs)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48 or 49 (RCTs or non-RCTs or reviews)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5 and 15 and 50 (Interventions + prevention studies + RCTs and non-RCTs and reviews)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lastRenderedPageBreak/>
        <w:t>5 and 9 and 50 (Interventions and mortality + RCTs and non-RCTs and reviews)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51 or 52 (Combines prevention and mortality)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limit 53 to animals 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limit 53 to humans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54 not 55 (Animals not humans)</w:t>
      </w:r>
    </w:p>
    <w:p w:rsidR="00706749" w:rsidRPr="00047754" w:rsidRDefault="00706749" w:rsidP="00047754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53 not 56 (Prevention and mortality – all studies excluding animal studies)</w:t>
      </w:r>
      <w:bookmarkStart w:id="1" w:name="_Toc387161912"/>
    </w:p>
    <w:p w:rsidR="00706749" w:rsidRPr="00047754" w:rsidRDefault="00706749" w:rsidP="00047754">
      <w:pPr>
        <w:pStyle w:val="ListParagraph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eastAsia="Arial Unicode MS" w:hAnsi="Times New Roman" w:cs="Times New Roman"/>
          <w:b/>
          <w:bCs/>
          <w:sz w:val="20"/>
          <w:szCs w:val="20"/>
        </w:rPr>
        <w:t>EMBASE Search strategy</w:t>
      </w:r>
      <w:bookmarkEnd w:id="1"/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Interventions: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Biguanides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Metformin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Metformin.tw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ot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Biguanide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$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ot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r/1-4  (Combines all  of the intervention hits)</w:t>
      </w: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utcomes (+ disease setting)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Mortality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mortality.tw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ot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47754">
        <w:rPr>
          <w:rFonts w:ascii="Times New Roman" w:hAnsi="Times New Roman" w:cs="Times New Roman"/>
          <w:sz w:val="20"/>
          <w:szCs w:val="20"/>
        </w:rPr>
        <w:t>mortaliti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$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,o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r/6-8 (combines all mortality studies)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Primary Prevention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Secondary Prevention/ 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prevention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>$ or prevent$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,o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Neoplasm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cancer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$ or neoplasm$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umo?r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$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,o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r/10-14 (combines all primary and secondary prevention studies)</w:t>
      </w: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Standard RCT search 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randomi$.tw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 placebo.mp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double-blind.tw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r/16-18</w:t>
      </w:r>
    </w:p>
    <w:p w:rsidR="00706749" w:rsidRPr="00047754" w:rsidRDefault="00706749" w:rsidP="00047754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ther Study types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epidemiology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case control study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cohort analysis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cross sectional study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epidemiologic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(study or studies)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case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control.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cohort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(study or studies)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cross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sectional.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cohort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naly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$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follow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up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(study or studies)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longitudinal.ab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ti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retrospective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>$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prospective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>$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047754">
        <w:rPr>
          <w:rFonts w:ascii="Times New Roman" w:hAnsi="Times New Roman" w:cs="Times New Roman"/>
          <w:sz w:val="20"/>
          <w:szCs w:val="20"/>
        </w:rPr>
        <w:t>observ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$ adj3 (study or studies)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b,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47754">
        <w:rPr>
          <w:rFonts w:ascii="Times New Roman" w:hAnsi="Times New Roman" w:cs="Times New Roman"/>
          <w:sz w:val="20"/>
          <w:szCs w:val="20"/>
        </w:rPr>
        <w:t>adverse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effect?.</w:t>
      </w:r>
      <w:proofErr w:type="spellStart"/>
      <w:proofErr w:type="gramStart"/>
      <w:r w:rsidRPr="00047754">
        <w:rPr>
          <w:rFonts w:ascii="Times New Roman" w:hAnsi="Times New Roman" w:cs="Times New Roman"/>
          <w:sz w:val="20"/>
          <w:szCs w:val="20"/>
        </w:rPr>
        <w:t>ab,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r/20-34 (Non-RCTs)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literature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biomedical technology assessment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meta-analysis/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meta-analysis.kw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047754">
        <w:rPr>
          <w:rFonts w:ascii="Times New Roman" w:hAnsi="Times New Roman" w:cs="Times New Roman"/>
          <w:sz w:val="20"/>
          <w:szCs w:val="20"/>
        </w:rPr>
        <w:t>hta.tw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ot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health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technology adj6 assessment$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,o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meta</w:t>
      </w:r>
      <w:proofErr w:type="gramEnd"/>
      <w:r w:rsidRPr="000477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analy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metaanaly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$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meta?analy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$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,o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((review$ or search$) adj10 (literature$ or medical database$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medline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pubmed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embase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cochrane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cinahl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psycinfo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psycli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healthstar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biosis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 xml:space="preserve"> or current content$ or 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systemat</w:t>
      </w:r>
      <w:proofErr w:type="spellEnd"/>
      <w:r w:rsidRPr="00047754">
        <w:rPr>
          <w:rFonts w:ascii="Times New Roman" w:hAnsi="Times New Roman" w:cs="Times New Roman"/>
          <w:sz w:val="20"/>
          <w:szCs w:val="20"/>
        </w:rPr>
        <w:t>$)).</w:t>
      </w:r>
      <w:proofErr w:type="spellStart"/>
      <w:r w:rsidRPr="00047754">
        <w:rPr>
          <w:rFonts w:ascii="Times New Roman" w:hAnsi="Times New Roman" w:cs="Times New Roman"/>
          <w:sz w:val="20"/>
          <w:szCs w:val="20"/>
        </w:rPr>
        <w:t>tw</w:t>
      </w:r>
      <w:proofErr w:type="gramStart"/>
      <w:r w:rsidRPr="00047754">
        <w:rPr>
          <w:rFonts w:ascii="Times New Roman" w:hAnsi="Times New Roman" w:cs="Times New Roman"/>
          <w:sz w:val="20"/>
          <w:szCs w:val="20"/>
        </w:rPr>
        <w:t>,ot</w:t>
      </w:r>
      <w:proofErr w:type="spellEnd"/>
      <w:proofErr w:type="gramEnd"/>
      <w:r w:rsidRPr="00047754">
        <w:rPr>
          <w:rFonts w:ascii="Times New Roman" w:hAnsi="Times New Roman" w:cs="Times New Roman"/>
          <w:sz w:val="20"/>
          <w:szCs w:val="20"/>
        </w:rPr>
        <w:t>.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or/36-43 (Combines all reviews)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19 or 35 (RCTs or non-RCTs)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44 or 45 (RCTs or non-RCTs or reviews)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5 and 15 and 46 (Interventions + prevention studies + RCTs and non-RCTs and reviews)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lastRenderedPageBreak/>
        <w:t>5 and 9 and 46 (Interventions and mortality + RCTs and non-RCTs and reviews)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47 or 48 (Combines prevention and mortality)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 xml:space="preserve">limit 49 to animals 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limit 49 to humans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50 not 51 (Animals not humans)</w:t>
      </w:r>
    </w:p>
    <w:p w:rsidR="00706749" w:rsidRPr="00047754" w:rsidRDefault="00706749" w:rsidP="00047754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49 not 52 (Prevention and mortality – all studies excluding animal studies)</w:t>
      </w: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47754">
        <w:rPr>
          <w:rFonts w:ascii="Times New Roman" w:hAnsi="Times New Roman" w:cs="Times New Roman"/>
          <w:b/>
          <w:sz w:val="20"/>
          <w:szCs w:val="20"/>
        </w:rPr>
        <w:t>Cochrane search strategy</w:t>
      </w: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#1 “metformin”</w:t>
      </w: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#2 “neoplasm”</w:t>
      </w: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#1 and#2</w:t>
      </w:r>
    </w:p>
    <w:p w:rsidR="00F03B68" w:rsidRPr="00047754" w:rsidRDefault="00F03B68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03B68" w:rsidRPr="00047754" w:rsidRDefault="00F03B68" w:rsidP="00047754">
      <w:pPr>
        <w:spacing w:after="0" w:line="240" w:lineRule="auto"/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047754">
        <w:rPr>
          <w:rFonts w:ascii="Times New Roman" w:eastAsia="Arial Unicode MS" w:hAnsi="Times New Roman" w:cs="Times New Roman"/>
          <w:b/>
          <w:bCs/>
          <w:sz w:val="20"/>
          <w:szCs w:val="20"/>
        </w:rPr>
        <w:t>ASCO and ESMO search strategy</w:t>
      </w:r>
      <w:r w:rsidRPr="00047754">
        <w:rPr>
          <w:rFonts w:ascii="Times New Roman" w:eastAsia="Arial Unicode MS" w:hAnsi="Times New Roman" w:cs="Times New Roman"/>
          <w:bCs/>
          <w:sz w:val="20"/>
          <w:szCs w:val="20"/>
        </w:rPr>
        <w:t xml:space="preserve"> </w:t>
      </w:r>
    </w:p>
    <w:p w:rsidR="00F03B68" w:rsidRPr="00047754" w:rsidRDefault="00F03B68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Keyword search for “metformin”</w:t>
      </w:r>
    </w:p>
    <w:p w:rsidR="00F03B68" w:rsidRPr="00047754" w:rsidRDefault="00F03B68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06749" w:rsidRPr="00047754" w:rsidRDefault="00706749" w:rsidP="0004775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47754">
        <w:rPr>
          <w:rFonts w:ascii="Times New Roman" w:hAnsi="Times New Roman" w:cs="Times New Roman"/>
          <w:b/>
          <w:sz w:val="20"/>
          <w:szCs w:val="20"/>
        </w:rPr>
        <w:t>Clinicaltrials.gov</w:t>
      </w:r>
      <w:r w:rsidR="00F03B68" w:rsidRPr="00047754">
        <w:rPr>
          <w:rFonts w:ascii="Times New Roman" w:hAnsi="Times New Roman" w:cs="Times New Roman"/>
          <w:b/>
          <w:sz w:val="20"/>
          <w:szCs w:val="20"/>
        </w:rPr>
        <w:t>, ISRCTN and EU Clinical Trials Register</w:t>
      </w:r>
      <w:r w:rsidRPr="00047754">
        <w:rPr>
          <w:rFonts w:ascii="Times New Roman" w:hAnsi="Times New Roman" w:cs="Times New Roman"/>
          <w:b/>
          <w:sz w:val="20"/>
          <w:szCs w:val="20"/>
        </w:rPr>
        <w:t xml:space="preserve"> search strategy</w:t>
      </w:r>
    </w:p>
    <w:p w:rsidR="00706749" w:rsidRPr="00047754" w:rsidRDefault="00F03B68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S</w:t>
      </w:r>
      <w:r w:rsidR="00706749" w:rsidRPr="00047754">
        <w:rPr>
          <w:rFonts w:ascii="Times New Roman" w:hAnsi="Times New Roman" w:cs="Times New Roman"/>
          <w:sz w:val="20"/>
          <w:szCs w:val="20"/>
        </w:rPr>
        <w:t>earch term “metformin” AND “cancer”</w:t>
      </w:r>
    </w:p>
    <w:p w:rsidR="00706749" w:rsidRPr="00047754" w:rsidRDefault="00F03B68" w:rsidP="000477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7754">
        <w:rPr>
          <w:rFonts w:ascii="Times New Roman" w:hAnsi="Times New Roman" w:cs="Times New Roman"/>
          <w:sz w:val="20"/>
          <w:szCs w:val="20"/>
        </w:rPr>
        <w:t>Restricted</w:t>
      </w:r>
      <w:r w:rsidR="00706749" w:rsidRPr="00047754">
        <w:rPr>
          <w:rFonts w:ascii="Times New Roman" w:hAnsi="Times New Roman" w:cs="Times New Roman"/>
          <w:sz w:val="20"/>
          <w:szCs w:val="20"/>
        </w:rPr>
        <w:t xml:space="preserve"> to trials with published results</w:t>
      </w:r>
    </w:p>
    <w:p w:rsidR="00D43B3D" w:rsidRPr="00047754" w:rsidRDefault="00D43B3D" w:rsidP="00047754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:rsidR="00F64CCC" w:rsidRPr="00047754" w:rsidRDefault="00F64CCC" w:rsidP="00047754">
      <w:pPr>
        <w:spacing w:after="200" w:line="240" w:lineRule="auto"/>
        <w:ind w:firstLine="0"/>
        <w:rPr>
          <w:rFonts w:ascii="Times New Roman" w:hAnsi="Times New Roman" w:cs="Times New Roman"/>
          <w:sz w:val="20"/>
          <w:szCs w:val="20"/>
        </w:rPr>
      </w:pPr>
    </w:p>
    <w:sectPr w:rsidR="00F64CCC" w:rsidRPr="00047754" w:rsidSect="00655B9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754" w:rsidRDefault="00047754">
      <w:pPr>
        <w:spacing w:after="0" w:line="240" w:lineRule="auto"/>
      </w:pPr>
      <w:r>
        <w:separator/>
      </w:r>
    </w:p>
  </w:endnote>
  <w:endnote w:type="continuationSeparator" w:id="0">
    <w:p w:rsidR="00047754" w:rsidRDefault="00047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754" w:rsidRDefault="00047754">
      <w:pPr>
        <w:spacing w:after="0" w:line="240" w:lineRule="auto"/>
      </w:pPr>
      <w:r>
        <w:separator/>
      </w:r>
    </w:p>
  </w:footnote>
  <w:footnote w:type="continuationSeparator" w:id="0">
    <w:p w:rsidR="00047754" w:rsidRDefault="000477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C41D0"/>
    <w:multiLevelType w:val="hybridMultilevel"/>
    <w:tmpl w:val="0D6C5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197DCD"/>
    <w:multiLevelType w:val="hybridMultilevel"/>
    <w:tmpl w:val="FA9CC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77129"/>
    <w:multiLevelType w:val="hybridMultilevel"/>
    <w:tmpl w:val="0A5E34F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5917C3"/>
    <w:multiLevelType w:val="hybridMultilevel"/>
    <w:tmpl w:val="B78E31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093F4C"/>
    <w:multiLevelType w:val="hybridMultilevel"/>
    <w:tmpl w:val="881AB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610D40"/>
    <w:multiLevelType w:val="hybridMultilevel"/>
    <w:tmpl w:val="F2D20EFC"/>
    <w:lvl w:ilvl="0" w:tplc="4B1854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AE47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288D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5285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28A8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E4C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A44D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DAD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6E9F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8D4A21"/>
    <w:multiLevelType w:val="hybridMultilevel"/>
    <w:tmpl w:val="B78E31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BF5918"/>
    <w:multiLevelType w:val="hybridMultilevel"/>
    <w:tmpl w:val="86108E1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5A01125E"/>
    <w:multiLevelType w:val="hybridMultilevel"/>
    <w:tmpl w:val="9628F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516873"/>
    <w:multiLevelType w:val="hybridMultilevel"/>
    <w:tmpl w:val="70783C2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652053DF"/>
    <w:multiLevelType w:val="hybridMultilevel"/>
    <w:tmpl w:val="5F722F6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>
    <w:nsid w:val="6B672070"/>
    <w:multiLevelType w:val="hybridMultilevel"/>
    <w:tmpl w:val="3A08D2CC"/>
    <w:lvl w:ilvl="0" w:tplc="9654AB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3624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AA9F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5016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3E48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52C0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2EC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546E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DC6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CD733B4"/>
    <w:multiLevelType w:val="hybridMultilevel"/>
    <w:tmpl w:val="5AB0A97A"/>
    <w:lvl w:ilvl="0" w:tplc="3E48B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E1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CA84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E6E8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469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36EC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125B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E80C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8E9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70BB03E1"/>
    <w:multiLevelType w:val="hybridMultilevel"/>
    <w:tmpl w:val="D62AC0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2722EB"/>
    <w:multiLevelType w:val="hybridMultilevel"/>
    <w:tmpl w:val="B7C6C9C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757B3AA6"/>
    <w:multiLevelType w:val="hybridMultilevel"/>
    <w:tmpl w:val="447831A2"/>
    <w:lvl w:ilvl="0" w:tplc="93909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903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1C4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4CB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A868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4A5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EC8A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A07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909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7893761C"/>
    <w:multiLevelType w:val="hybridMultilevel"/>
    <w:tmpl w:val="C9A44B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F012657"/>
    <w:multiLevelType w:val="hybridMultilevel"/>
    <w:tmpl w:val="817E30A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7"/>
  </w:num>
  <w:num w:numId="3">
    <w:abstractNumId w:val="7"/>
  </w:num>
  <w:num w:numId="4">
    <w:abstractNumId w:val="10"/>
  </w:num>
  <w:num w:numId="5">
    <w:abstractNumId w:val="14"/>
  </w:num>
  <w:num w:numId="6">
    <w:abstractNumId w:val="8"/>
  </w:num>
  <w:num w:numId="7">
    <w:abstractNumId w:val="11"/>
  </w:num>
  <w:num w:numId="8">
    <w:abstractNumId w:val="5"/>
  </w:num>
  <w:num w:numId="9">
    <w:abstractNumId w:val="15"/>
  </w:num>
  <w:num w:numId="10">
    <w:abstractNumId w:val="12"/>
  </w:num>
  <w:num w:numId="11">
    <w:abstractNumId w:val="3"/>
  </w:num>
  <w:num w:numId="12">
    <w:abstractNumId w:val="6"/>
  </w:num>
  <w:num w:numId="13">
    <w:abstractNumId w:val="4"/>
  </w:num>
  <w:num w:numId="14">
    <w:abstractNumId w:val="0"/>
  </w:num>
  <w:num w:numId="15">
    <w:abstractNumId w:val="1"/>
  </w:num>
  <w:num w:numId="16">
    <w:abstractNumId w:val="2"/>
  </w:num>
  <w:num w:numId="17">
    <w:abstractNumId w:val="16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vpdewv6a9rzqee50exa05vew9v2dwzr9fp&quot;&gt;adjuvant metformin&lt;record-ids&gt;&lt;item&gt;396&lt;/item&gt;&lt;item&gt;540&lt;/item&gt;&lt;item&gt;700&lt;/item&gt;&lt;item&gt;722&lt;/item&gt;&lt;item&gt;891&lt;/item&gt;&lt;item&gt;944&lt;/item&gt;&lt;item&gt;1206&lt;/item&gt;&lt;item&gt;2756&lt;/item&gt;&lt;item&gt;2757&lt;/item&gt;&lt;item&gt;2758&lt;/item&gt;&lt;item&gt;2762&lt;/item&gt;&lt;item&gt;2763&lt;/item&gt;&lt;item&gt;2764&lt;/item&gt;&lt;/record-ids&gt;&lt;/item&gt;&lt;/Libraries&gt;"/>
  </w:docVars>
  <w:rsids>
    <w:rsidRoot w:val="00D43B3D"/>
    <w:rsid w:val="00011FB5"/>
    <w:rsid w:val="00033FCF"/>
    <w:rsid w:val="00047754"/>
    <w:rsid w:val="00092008"/>
    <w:rsid w:val="000C0A41"/>
    <w:rsid w:val="000D08B9"/>
    <w:rsid w:val="000D360A"/>
    <w:rsid w:val="000E47BE"/>
    <w:rsid w:val="0016199B"/>
    <w:rsid w:val="00165CF7"/>
    <w:rsid w:val="0019433D"/>
    <w:rsid w:val="001A2DDF"/>
    <w:rsid w:val="001C22B7"/>
    <w:rsid w:val="001D75EB"/>
    <w:rsid w:val="001F04A0"/>
    <w:rsid w:val="002454CF"/>
    <w:rsid w:val="00295E31"/>
    <w:rsid w:val="002A42BF"/>
    <w:rsid w:val="002A57F6"/>
    <w:rsid w:val="002F263C"/>
    <w:rsid w:val="002F7790"/>
    <w:rsid w:val="00377840"/>
    <w:rsid w:val="003E607D"/>
    <w:rsid w:val="003E6340"/>
    <w:rsid w:val="0041588F"/>
    <w:rsid w:val="00437745"/>
    <w:rsid w:val="00455EC6"/>
    <w:rsid w:val="004671F3"/>
    <w:rsid w:val="00491CEE"/>
    <w:rsid w:val="004A2623"/>
    <w:rsid w:val="004C7845"/>
    <w:rsid w:val="004D1591"/>
    <w:rsid w:val="004D2052"/>
    <w:rsid w:val="004E6822"/>
    <w:rsid w:val="00500CB6"/>
    <w:rsid w:val="00515776"/>
    <w:rsid w:val="005264A2"/>
    <w:rsid w:val="00557CCE"/>
    <w:rsid w:val="005843CD"/>
    <w:rsid w:val="005B3825"/>
    <w:rsid w:val="005D4877"/>
    <w:rsid w:val="005F49AB"/>
    <w:rsid w:val="00624ABB"/>
    <w:rsid w:val="00655B9E"/>
    <w:rsid w:val="0067485A"/>
    <w:rsid w:val="006A3672"/>
    <w:rsid w:val="006B3ADF"/>
    <w:rsid w:val="006F299D"/>
    <w:rsid w:val="007007F9"/>
    <w:rsid w:val="00700CE1"/>
    <w:rsid w:val="007011ED"/>
    <w:rsid w:val="00706749"/>
    <w:rsid w:val="0073792F"/>
    <w:rsid w:val="00746882"/>
    <w:rsid w:val="00776BA3"/>
    <w:rsid w:val="00784619"/>
    <w:rsid w:val="007D3138"/>
    <w:rsid w:val="00800BC5"/>
    <w:rsid w:val="00805FAF"/>
    <w:rsid w:val="00845DA7"/>
    <w:rsid w:val="00862F98"/>
    <w:rsid w:val="0088796D"/>
    <w:rsid w:val="008B3197"/>
    <w:rsid w:val="008B4633"/>
    <w:rsid w:val="008E41FC"/>
    <w:rsid w:val="008E781E"/>
    <w:rsid w:val="00912C89"/>
    <w:rsid w:val="00952B1D"/>
    <w:rsid w:val="00976E11"/>
    <w:rsid w:val="0098583C"/>
    <w:rsid w:val="00996228"/>
    <w:rsid w:val="00996677"/>
    <w:rsid w:val="009A3EC9"/>
    <w:rsid w:val="009B6DDB"/>
    <w:rsid w:val="009C0270"/>
    <w:rsid w:val="009C0EA4"/>
    <w:rsid w:val="00A40988"/>
    <w:rsid w:val="00A51D28"/>
    <w:rsid w:val="00A767E9"/>
    <w:rsid w:val="00AA6891"/>
    <w:rsid w:val="00AA7AD0"/>
    <w:rsid w:val="00AC7B90"/>
    <w:rsid w:val="00AD3E59"/>
    <w:rsid w:val="00AE6D18"/>
    <w:rsid w:val="00AF7554"/>
    <w:rsid w:val="00B05559"/>
    <w:rsid w:val="00B060BD"/>
    <w:rsid w:val="00B102A0"/>
    <w:rsid w:val="00B3287D"/>
    <w:rsid w:val="00B41D49"/>
    <w:rsid w:val="00B4660E"/>
    <w:rsid w:val="00B52CDA"/>
    <w:rsid w:val="00B55FD6"/>
    <w:rsid w:val="00B665A2"/>
    <w:rsid w:val="00BA59DC"/>
    <w:rsid w:val="00BA6520"/>
    <w:rsid w:val="00C321D2"/>
    <w:rsid w:val="00C4302E"/>
    <w:rsid w:val="00C5501E"/>
    <w:rsid w:val="00C7170E"/>
    <w:rsid w:val="00CB2F5E"/>
    <w:rsid w:val="00CF02CC"/>
    <w:rsid w:val="00D152A8"/>
    <w:rsid w:val="00D20B07"/>
    <w:rsid w:val="00D2689A"/>
    <w:rsid w:val="00D43B3D"/>
    <w:rsid w:val="00D52208"/>
    <w:rsid w:val="00D60424"/>
    <w:rsid w:val="00D8356E"/>
    <w:rsid w:val="00D97C52"/>
    <w:rsid w:val="00DE289B"/>
    <w:rsid w:val="00E0541C"/>
    <w:rsid w:val="00E70730"/>
    <w:rsid w:val="00E72BF9"/>
    <w:rsid w:val="00E90C20"/>
    <w:rsid w:val="00F00D0D"/>
    <w:rsid w:val="00F0155E"/>
    <w:rsid w:val="00F03B68"/>
    <w:rsid w:val="00F46619"/>
    <w:rsid w:val="00F64CCC"/>
    <w:rsid w:val="00F82FB7"/>
    <w:rsid w:val="00FD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B3D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B3D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B3D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3B3D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B3D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B3D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B3D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B3D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B3D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B3D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B3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3B3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3B3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B3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D43B3D"/>
    <w:pPr>
      <w:ind w:left="720"/>
      <w:contextualSpacing/>
    </w:pPr>
  </w:style>
  <w:style w:type="character" w:customStyle="1" w:styleId="PTBodyTextNormal">
    <w:name w:val="*PT Body Text Normal"/>
    <w:uiPriority w:val="1"/>
    <w:rsid w:val="00D43B3D"/>
    <w:rPr>
      <w:rFonts w:ascii="Calibri" w:hAnsi="Calibri"/>
      <w:color w:val="auto"/>
      <w:sz w:val="22"/>
    </w:rPr>
  </w:style>
  <w:style w:type="character" w:customStyle="1" w:styleId="PTBodyTextBoldNormal">
    <w:name w:val="*PT Body Text Bold Normal"/>
    <w:uiPriority w:val="1"/>
    <w:qFormat/>
    <w:rsid w:val="00D43B3D"/>
    <w:rPr>
      <w:rFonts w:ascii="Calibri" w:hAnsi="Calibri"/>
      <w:b/>
      <w:color w:val="auto"/>
      <w:sz w:val="22"/>
    </w:rPr>
  </w:style>
  <w:style w:type="paragraph" w:customStyle="1" w:styleId="PTBodyText">
    <w:name w:val="*PT Body Text"/>
    <w:link w:val="PTBodyTextChar"/>
    <w:semiHidden/>
    <w:rsid w:val="00D43B3D"/>
    <w:pPr>
      <w:spacing w:after="0" w:line="240" w:lineRule="auto"/>
      <w:ind w:firstLine="360"/>
      <w:jc w:val="both"/>
    </w:pPr>
    <w:rPr>
      <w:rFonts w:ascii="Calibri" w:eastAsia="Times New Roman" w:hAnsi="Calibri" w:cs="Times New Roman"/>
      <w:noProof/>
      <w:lang w:val="en-US"/>
    </w:rPr>
  </w:style>
  <w:style w:type="character" w:customStyle="1" w:styleId="PTBodyTextChar">
    <w:name w:val="*PT Body Text Char"/>
    <w:link w:val="PTBodyText"/>
    <w:semiHidden/>
    <w:locked/>
    <w:rsid w:val="00D43B3D"/>
    <w:rPr>
      <w:rFonts w:ascii="Calibri" w:eastAsia="Times New Roman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rsid w:val="00D43B3D"/>
    <w:rPr>
      <w:rFonts w:eastAsia="Times New Roman" w:cs="Times New Roman"/>
      <w:noProof/>
      <w:color w:val="0000FF"/>
      <w:sz w:val="22"/>
      <w:u w:val="single"/>
      <w:lang w:val="en-US" w:eastAsia="en-US"/>
    </w:rPr>
  </w:style>
  <w:style w:type="paragraph" w:styleId="BodyText">
    <w:name w:val="Body Text"/>
    <w:basedOn w:val="Normal"/>
    <w:link w:val="BodyTextChar"/>
    <w:rsid w:val="00D43B3D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43B3D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43B3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nhideWhenUsed/>
    <w:rsid w:val="00D43B3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43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3B3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B3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B3D"/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3B3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43B3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43B3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B3D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3B3D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D43B3D"/>
    <w:rPr>
      <w:b/>
      <w:bCs/>
      <w:spacing w:val="0"/>
    </w:rPr>
  </w:style>
  <w:style w:type="character" w:styleId="Emphasis">
    <w:name w:val="Emphasis"/>
    <w:uiPriority w:val="20"/>
    <w:qFormat/>
    <w:rsid w:val="00D43B3D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D43B3D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D43B3D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43B3D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B3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B3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D43B3D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43B3D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D43B3D"/>
    <w:rPr>
      <w:smallCaps/>
    </w:rPr>
  </w:style>
  <w:style w:type="character" w:styleId="IntenseReference">
    <w:name w:val="Intense Reference"/>
    <w:uiPriority w:val="32"/>
    <w:qFormat/>
    <w:rsid w:val="00D43B3D"/>
    <w:rPr>
      <w:b/>
      <w:bCs/>
      <w:smallCaps/>
      <w:color w:val="auto"/>
    </w:rPr>
  </w:style>
  <w:style w:type="character" w:styleId="BookTitle">
    <w:name w:val="Book Title"/>
    <w:uiPriority w:val="33"/>
    <w:qFormat/>
    <w:rsid w:val="00D43B3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3B3D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43B3D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D43B3D"/>
    <w:pPr>
      <w:spacing w:after="0" w:line="240" w:lineRule="auto"/>
      <w:ind w:firstLine="360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D43B3D"/>
    <w:pPr>
      <w:spacing w:after="0" w:line="240" w:lineRule="auto"/>
    </w:pPr>
    <w:rPr>
      <w:rFonts w:eastAsiaTheme="minorEastAsia"/>
    </w:rPr>
  </w:style>
  <w:style w:type="character" w:customStyle="1" w:styleId="complextitleprimary">
    <w:name w:val="complextitle_primary"/>
    <w:basedOn w:val="DefaultParagraphFont"/>
    <w:rsid w:val="00D43B3D"/>
  </w:style>
  <w:style w:type="table" w:customStyle="1" w:styleId="LightShading-Accent11">
    <w:name w:val="Light Shading - Accent 11"/>
    <w:basedOn w:val="TableNormal"/>
    <w:next w:val="LightShading-Accent1"/>
    <w:uiPriority w:val="60"/>
    <w:rsid w:val="00D43B3D"/>
    <w:pPr>
      <w:spacing w:after="0" w:line="240" w:lineRule="auto"/>
      <w:ind w:firstLine="360"/>
    </w:pPr>
    <w:rPr>
      <w:rFonts w:ascii="Calibri" w:eastAsia="Times New Roman" w:hAnsi="Calibri" w:cs="Times New Roman"/>
      <w:color w:val="365F91" w:themeColor="accent1" w:themeShade="BF"/>
    </w:rPr>
    <w:tblPr>
      <w:tblStyleRowBandSize w:val="1"/>
      <w:tblStyleColBandSize w:val="1"/>
      <w:tblInd w:w="0" w:type="nil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B3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B3D"/>
    <w:rPr>
      <w:rFonts w:eastAsiaTheme="minorEastAsia"/>
    </w:rPr>
  </w:style>
  <w:style w:type="table" w:styleId="MediumShading1-Accent1">
    <w:name w:val="Medium Shading 1 Accent 1"/>
    <w:basedOn w:val="TableNormal"/>
    <w:uiPriority w:val="63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D2689A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B3D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B3D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B3D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3B3D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B3D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B3D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B3D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B3D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B3D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B3D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B3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3B3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3B3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B3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B3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D43B3D"/>
    <w:pPr>
      <w:ind w:left="720"/>
      <w:contextualSpacing/>
    </w:pPr>
  </w:style>
  <w:style w:type="character" w:customStyle="1" w:styleId="PTBodyTextNormal">
    <w:name w:val="*PT Body Text Normal"/>
    <w:uiPriority w:val="1"/>
    <w:rsid w:val="00D43B3D"/>
    <w:rPr>
      <w:rFonts w:ascii="Calibri" w:hAnsi="Calibri"/>
      <w:color w:val="auto"/>
      <w:sz w:val="22"/>
    </w:rPr>
  </w:style>
  <w:style w:type="character" w:customStyle="1" w:styleId="PTBodyTextBoldNormal">
    <w:name w:val="*PT Body Text Bold Normal"/>
    <w:uiPriority w:val="1"/>
    <w:qFormat/>
    <w:rsid w:val="00D43B3D"/>
    <w:rPr>
      <w:rFonts w:ascii="Calibri" w:hAnsi="Calibri"/>
      <w:b/>
      <w:color w:val="auto"/>
      <w:sz w:val="22"/>
    </w:rPr>
  </w:style>
  <w:style w:type="paragraph" w:customStyle="1" w:styleId="PTBodyText">
    <w:name w:val="*PT Body Text"/>
    <w:link w:val="PTBodyTextChar"/>
    <w:semiHidden/>
    <w:rsid w:val="00D43B3D"/>
    <w:pPr>
      <w:spacing w:after="0" w:line="240" w:lineRule="auto"/>
      <w:ind w:firstLine="360"/>
      <w:jc w:val="both"/>
    </w:pPr>
    <w:rPr>
      <w:rFonts w:ascii="Calibri" w:eastAsia="Times New Roman" w:hAnsi="Calibri" w:cs="Times New Roman"/>
      <w:noProof/>
      <w:lang w:val="en-US"/>
    </w:rPr>
  </w:style>
  <w:style w:type="character" w:customStyle="1" w:styleId="PTBodyTextChar">
    <w:name w:val="*PT Body Text Char"/>
    <w:link w:val="PTBodyText"/>
    <w:semiHidden/>
    <w:locked/>
    <w:rsid w:val="00D43B3D"/>
    <w:rPr>
      <w:rFonts w:ascii="Calibri" w:eastAsia="Times New Roman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rsid w:val="00D43B3D"/>
    <w:rPr>
      <w:rFonts w:eastAsia="Times New Roman" w:cs="Times New Roman"/>
      <w:noProof/>
      <w:color w:val="0000FF"/>
      <w:sz w:val="22"/>
      <w:u w:val="single"/>
      <w:lang w:val="en-US" w:eastAsia="en-US"/>
    </w:rPr>
  </w:style>
  <w:style w:type="paragraph" w:styleId="BodyText">
    <w:name w:val="Body Text"/>
    <w:basedOn w:val="Normal"/>
    <w:link w:val="BodyTextChar"/>
    <w:rsid w:val="00D43B3D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43B3D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43B3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nhideWhenUsed/>
    <w:rsid w:val="00D43B3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43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3B3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B3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B3D"/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43B3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43B3D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43B3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B3D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3B3D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D43B3D"/>
    <w:rPr>
      <w:b/>
      <w:bCs/>
      <w:spacing w:val="0"/>
    </w:rPr>
  </w:style>
  <w:style w:type="character" w:styleId="Emphasis">
    <w:name w:val="Emphasis"/>
    <w:uiPriority w:val="20"/>
    <w:qFormat/>
    <w:rsid w:val="00D43B3D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D43B3D"/>
    <w:pPr>
      <w:spacing w:after="0" w:line="240" w:lineRule="auto"/>
      <w:ind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D43B3D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43B3D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B3D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B3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D43B3D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43B3D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D43B3D"/>
    <w:rPr>
      <w:smallCaps/>
    </w:rPr>
  </w:style>
  <w:style w:type="character" w:styleId="IntenseReference">
    <w:name w:val="Intense Reference"/>
    <w:uiPriority w:val="32"/>
    <w:qFormat/>
    <w:rsid w:val="00D43B3D"/>
    <w:rPr>
      <w:b/>
      <w:bCs/>
      <w:smallCaps/>
      <w:color w:val="auto"/>
    </w:rPr>
  </w:style>
  <w:style w:type="character" w:styleId="BookTitle">
    <w:name w:val="Book Title"/>
    <w:uiPriority w:val="33"/>
    <w:qFormat/>
    <w:rsid w:val="00D43B3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3B3D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43B3D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D43B3D"/>
    <w:pPr>
      <w:spacing w:after="0" w:line="240" w:lineRule="auto"/>
      <w:ind w:firstLine="360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D43B3D"/>
    <w:pPr>
      <w:spacing w:after="0" w:line="240" w:lineRule="auto"/>
    </w:pPr>
    <w:rPr>
      <w:rFonts w:eastAsiaTheme="minorEastAsia"/>
    </w:rPr>
  </w:style>
  <w:style w:type="character" w:customStyle="1" w:styleId="complextitleprimary">
    <w:name w:val="complextitle_primary"/>
    <w:basedOn w:val="DefaultParagraphFont"/>
    <w:rsid w:val="00D43B3D"/>
  </w:style>
  <w:style w:type="table" w:customStyle="1" w:styleId="LightShading-Accent11">
    <w:name w:val="Light Shading - Accent 11"/>
    <w:basedOn w:val="TableNormal"/>
    <w:next w:val="LightShading-Accent1"/>
    <w:uiPriority w:val="60"/>
    <w:rsid w:val="00D43B3D"/>
    <w:pPr>
      <w:spacing w:after="0" w:line="240" w:lineRule="auto"/>
      <w:ind w:firstLine="360"/>
    </w:pPr>
    <w:rPr>
      <w:rFonts w:ascii="Calibri" w:eastAsia="Times New Roman" w:hAnsi="Calibri" w:cs="Times New Roman"/>
      <w:color w:val="365F91" w:themeColor="accent1" w:themeShade="BF"/>
    </w:rPr>
    <w:tblPr>
      <w:tblStyleRowBandSize w:val="1"/>
      <w:tblStyleColBandSize w:val="1"/>
      <w:tblInd w:w="0" w:type="nil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B3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43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B3D"/>
    <w:rPr>
      <w:rFonts w:eastAsiaTheme="minorEastAsia"/>
    </w:rPr>
  </w:style>
  <w:style w:type="table" w:styleId="MediumShading1-Accent1">
    <w:name w:val="Medium Shading 1 Accent 1"/>
    <w:basedOn w:val="TableNormal"/>
    <w:uiPriority w:val="63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">
    <w:name w:val="Light Grid"/>
    <w:basedOn w:val="TableNormal"/>
    <w:uiPriority w:val="62"/>
    <w:rsid w:val="00D43B3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D2689A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E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2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4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oyle</dc:creator>
  <cp:lastModifiedBy>Christopher Coyle</cp:lastModifiedBy>
  <cp:revision>2</cp:revision>
  <cp:lastPrinted>2015-11-30T17:04:00Z</cp:lastPrinted>
  <dcterms:created xsi:type="dcterms:W3CDTF">2016-07-15T17:04:00Z</dcterms:created>
  <dcterms:modified xsi:type="dcterms:W3CDTF">2016-07-15T17:04:00Z</dcterms:modified>
</cp:coreProperties>
</file>